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64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0"/>
        <w:gridCol w:w="3119"/>
        <w:gridCol w:w="2835"/>
      </w:tblGrid>
      <w:tr w:rsidR="00845AF0" w:rsidRPr="00D62C73" w14:paraId="16778A97" w14:textId="77777777" w:rsidTr="00581F39">
        <w:trPr>
          <w:trHeight w:val="289"/>
        </w:trPr>
        <w:tc>
          <w:tcPr>
            <w:tcW w:w="144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78149" w14:textId="70D18024" w:rsidR="00845AF0" w:rsidRDefault="00166453" w:rsidP="0016645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HK"/>
              </w:rPr>
              <w:t xml:space="preserve">Supplemental </w:t>
            </w:r>
            <w:r w:rsidR="00845AF0">
              <w:rPr>
                <w:rFonts w:ascii="Times New Roman" w:hAnsi="Times New Roman"/>
                <w:b/>
                <w:sz w:val="20"/>
                <w:szCs w:val="20"/>
                <w:lang w:eastAsia="zh-HK"/>
              </w:rPr>
              <w:t xml:space="preserve">Table 3: </w:t>
            </w:r>
            <w:r w:rsidR="00845AF0" w:rsidRPr="00845AF0">
              <w:rPr>
                <w:rFonts w:ascii="Times New Roman" w:hAnsi="Times New Roman"/>
                <w:bCs/>
                <w:sz w:val="20"/>
                <w:szCs w:val="20"/>
                <w:lang w:eastAsia="zh-HK"/>
              </w:rPr>
              <w:t>Contrasts of marginal means;</w:t>
            </w:r>
            <w:r w:rsidR="00845AF0">
              <w:rPr>
                <w:rFonts w:ascii="Times New Roman" w:hAnsi="Times New Roman"/>
                <w:b/>
                <w:sz w:val="20"/>
                <w:szCs w:val="20"/>
                <w:lang w:eastAsia="zh-HK"/>
              </w:rPr>
              <w:t xml:space="preserve"> </w:t>
            </w:r>
            <w:r w:rsidR="00845AF0" w:rsidRPr="00AD2E58">
              <w:rPr>
                <w:rFonts w:ascii="Times New Roman" w:hAnsi="Times New Roman"/>
                <w:bCs/>
                <w:sz w:val="20"/>
                <w:szCs w:val="20"/>
                <w:lang w:eastAsia="zh-HK"/>
              </w:rPr>
              <w:t>p</w:t>
            </w:r>
            <w:r w:rsidR="00845AF0">
              <w:rPr>
                <w:rFonts w:ascii="Times New Roman" w:hAnsi="Times New Roman"/>
                <w:bCs/>
                <w:sz w:val="20"/>
                <w:szCs w:val="20"/>
                <w:lang w:eastAsia="zh-HK"/>
              </w:rPr>
              <w:t>airwise comparison between different optimization maneuvers</w:t>
            </w:r>
          </w:p>
        </w:tc>
      </w:tr>
      <w:tr w:rsidR="00B90E6F" w:rsidRPr="00D62C73" w14:paraId="0F174741" w14:textId="77777777" w:rsidTr="00282386">
        <w:trPr>
          <w:trHeight w:val="289"/>
        </w:trPr>
        <w:tc>
          <w:tcPr>
            <w:tcW w:w="85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B9D243" w14:textId="58863274" w:rsidR="00B90E6F" w:rsidRPr="00D62C73" w:rsidRDefault="00AD2E58" w:rsidP="0016645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ntrasts between </w:t>
            </w:r>
            <w:r w:rsidR="00D95064">
              <w:rPr>
                <w:rFonts w:ascii="Times New Roman" w:hAnsi="Times New Roman"/>
                <w:b/>
                <w:bCs/>
                <w:sz w:val="20"/>
                <w:szCs w:val="20"/>
              </w:rPr>
              <w:t>optimizatio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aneuver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4C44290" w14:textId="7BB21993" w:rsidR="00B90E6F" w:rsidRPr="00D62C73" w:rsidRDefault="00251C4F" w:rsidP="0028238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fferences in POGO improvement</w:t>
            </w:r>
            <w:r w:rsidR="0028238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95%</w:t>
            </w:r>
            <w:r w:rsidR="00C065F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3A4935" w14:textId="30D13889" w:rsidR="00B90E6F" w:rsidRPr="00D62C73" w:rsidRDefault="00251C4F" w:rsidP="0028238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ifferences </w:t>
            </w:r>
            <w:r w:rsidR="00001FD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lotti</w:t>
            </w:r>
            <w:r w:rsidR="00001FD4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view grade improvement</w:t>
            </w:r>
            <w:r w:rsidR="0028238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95%</w:t>
            </w:r>
            <w:r w:rsidR="00C065F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I)</w:t>
            </w:r>
          </w:p>
        </w:tc>
      </w:tr>
      <w:tr w:rsidR="00251C4F" w:rsidRPr="00D62C73" w14:paraId="147314C1" w14:textId="77777777" w:rsidTr="00282386">
        <w:trPr>
          <w:trHeight w:val="289"/>
        </w:trPr>
        <w:tc>
          <w:tcPr>
            <w:tcW w:w="85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5A83101" w14:textId="13524749" w:rsidR="00581F39" w:rsidRDefault="00251C4F" w:rsidP="0016645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="00581F39">
              <w:rPr>
                <w:rFonts w:ascii="Times New Roman" w:hAnsi="Times New Roman"/>
                <w:sz w:val="20"/>
                <w:szCs w:val="20"/>
              </w:rPr>
              <w:t>acintosh videolaryngoscopy to direct epiglottis lifting</w:t>
            </w:r>
          </w:p>
          <w:p w14:paraId="48C418AB" w14:textId="691DF50C" w:rsidR="00581F39" w:rsidRPr="00581F39" w:rsidRDefault="00581F39" w:rsidP="00282386">
            <w:pPr>
              <w:ind w:firstLine="889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81F39">
              <w:rPr>
                <w:rFonts w:ascii="Times New Roman" w:hAnsi="Times New Roman"/>
                <w:sz w:val="20"/>
                <w:szCs w:val="20"/>
                <w:u w:val="single"/>
              </w:rPr>
              <w:t>versus</w:t>
            </w:r>
          </w:p>
          <w:p w14:paraId="0B1549A8" w14:textId="21538796" w:rsidR="00251C4F" w:rsidRPr="00D62C73" w:rsidRDefault="00581F39" w:rsidP="00581F39">
            <w:pPr>
              <w:rPr>
                <w:rFonts w:ascii="Times New Roman" w:hAnsi="Times New Roman"/>
                <w:sz w:val="20"/>
                <w:szCs w:val="20"/>
              </w:rPr>
            </w:pPr>
            <w:r w:rsidRPr="00581F39">
              <w:rPr>
                <w:rFonts w:ascii="Times New Roman" w:hAnsi="Times New Roman"/>
                <w:sz w:val="20"/>
                <w:szCs w:val="20"/>
              </w:rPr>
              <w:t xml:space="preserve">Macintosh videolaryngoscopy to </w:t>
            </w:r>
            <w:r>
              <w:rPr>
                <w:rFonts w:ascii="Times New Roman" w:hAnsi="Times New Roman"/>
                <w:sz w:val="20"/>
                <w:szCs w:val="20"/>
              </w:rPr>
              <w:t>hyperangulated videolaryngoscopy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4AB7589E" w14:textId="7A8C21C5" w:rsidR="00581F39" w:rsidRPr="00D62C73" w:rsidRDefault="00251C4F" w:rsidP="00282386">
            <w:pPr>
              <w:rPr>
                <w:rFonts w:ascii="Times New Roman" w:hAnsi="Times New Roman"/>
                <w:sz w:val="20"/>
                <w:szCs w:val="20"/>
              </w:rPr>
            </w:pP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>5.98 (-6.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845AF0">
              <w:rPr>
                <w:rFonts w:ascii="Times New Roman" w:hAnsi="Times New Roman"/>
                <w:bCs/>
                <w:sz w:val="20"/>
                <w:szCs w:val="20"/>
              </w:rPr>
              <w:t>to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 xml:space="preserve"> 18.49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CF9424" w14:textId="6CF88F0E" w:rsidR="00581F39" w:rsidRDefault="0041702B" w:rsidP="0028238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251C4F" w:rsidRPr="00A74F23">
              <w:rPr>
                <w:rFonts w:ascii="Times New Roman" w:hAnsi="Times New Roman"/>
                <w:bCs/>
                <w:sz w:val="20"/>
                <w:szCs w:val="20"/>
              </w:rPr>
              <w:t>.34 (-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251C4F" w:rsidRPr="00A74F23">
              <w:rPr>
                <w:rFonts w:ascii="Times New Roman" w:hAnsi="Times New Roman"/>
                <w:bCs/>
                <w:sz w:val="20"/>
                <w:szCs w:val="20"/>
              </w:rPr>
              <w:t xml:space="preserve">.06 </w:t>
            </w:r>
            <w:r w:rsidR="00845AF0">
              <w:rPr>
                <w:rFonts w:ascii="Times New Roman" w:hAnsi="Times New Roman"/>
                <w:bCs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251C4F" w:rsidRPr="00A74F23">
              <w:rPr>
                <w:rFonts w:ascii="Times New Roman" w:hAnsi="Times New Roman"/>
                <w:bCs/>
                <w:sz w:val="20"/>
                <w:szCs w:val="20"/>
              </w:rPr>
              <w:t>.75)</w:t>
            </w:r>
          </w:p>
        </w:tc>
      </w:tr>
      <w:tr w:rsidR="00581F39" w:rsidRPr="00D62C73" w14:paraId="391667F6" w14:textId="77777777" w:rsidTr="00282386">
        <w:trPr>
          <w:trHeight w:val="289"/>
        </w:trPr>
        <w:tc>
          <w:tcPr>
            <w:tcW w:w="85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C894990" w14:textId="77777777" w:rsidR="00581F39" w:rsidRDefault="00581F39" w:rsidP="00581F3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cintosh videolaryngoscopy to direct epiglottis lifting</w:t>
            </w:r>
          </w:p>
          <w:p w14:paraId="19D7FBB2" w14:textId="77777777" w:rsidR="00581F39" w:rsidRPr="00581F39" w:rsidRDefault="00581F39" w:rsidP="00282386">
            <w:pPr>
              <w:ind w:firstLine="889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81F39">
              <w:rPr>
                <w:rFonts w:ascii="Times New Roman" w:hAnsi="Times New Roman"/>
                <w:sz w:val="20"/>
                <w:szCs w:val="20"/>
                <w:u w:val="single"/>
              </w:rPr>
              <w:t>versus</w:t>
            </w:r>
          </w:p>
          <w:p w14:paraId="1282BD13" w14:textId="2D0563DD" w:rsidR="00581F39" w:rsidRDefault="00581F39" w:rsidP="00581F39">
            <w:pPr>
              <w:rPr>
                <w:rFonts w:ascii="Times New Roman" w:hAnsi="Times New Roman"/>
                <w:sz w:val="20"/>
                <w:szCs w:val="20"/>
              </w:rPr>
            </w:pPr>
            <w:r w:rsidRPr="00581F39">
              <w:rPr>
                <w:rFonts w:ascii="Times New Roman" w:hAnsi="Times New Roman"/>
                <w:sz w:val="20"/>
                <w:szCs w:val="20"/>
              </w:rPr>
              <w:t xml:space="preserve">Macintosh videolaryngoscopy to </w:t>
            </w:r>
            <w:r>
              <w:rPr>
                <w:rFonts w:ascii="Times New Roman" w:hAnsi="Times New Roman"/>
                <w:sz w:val="20"/>
                <w:szCs w:val="20"/>
              </w:rPr>
              <w:t>direct epiglottis lifting with a hyperangulated videolaryngoscop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3C9C3B99" w14:textId="6D181137" w:rsidR="00581F39" w:rsidRPr="00A74F23" w:rsidRDefault="00581F39" w:rsidP="0016645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>-25.40 (-41.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to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 xml:space="preserve"> -9.79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A7312D" w14:textId="1DB12D8A" w:rsidR="00581F39" w:rsidRDefault="00581F39" w:rsidP="0016645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>.8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 xml:space="preserve"> (-1.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 to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>.31)</w:t>
            </w:r>
          </w:p>
        </w:tc>
      </w:tr>
      <w:tr w:rsidR="00282386" w:rsidRPr="00D62C73" w14:paraId="1EFCB15D" w14:textId="77777777" w:rsidTr="00282386">
        <w:trPr>
          <w:trHeight w:val="289"/>
        </w:trPr>
        <w:tc>
          <w:tcPr>
            <w:tcW w:w="85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69ABECC" w14:textId="3BA1244F" w:rsidR="00282386" w:rsidRDefault="00282386" w:rsidP="002823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cintosh videolaryngoscopy to hyperangulated videolaryngoscopy</w:t>
            </w:r>
          </w:p>
          <w:p w14:paraId="49965C12" w14:textId="77777777" w:rsidR="00282386" w:rsidRPr="00581F39" w:rsidRDefault="00282386" w:rsidP="00282386">
            <w:pPr>
              <w:ind w:firstLine="889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81F39">
              <w:rPr>
                <w:rFonts w:ascii="Times New Roman" w:hAnsi="Times New Roman"/>
                <w:sz w:val="20"/>
                <w:szCs w:val="20"/>
                <w:u w:val="single"/>
              </w:rPr>
              <w:t>versus</w:t>
            </w:r>
          </w:p>
          <w:p w14:paraId="5AD3DF81" w14:textId="0C623693" w:rsidR="00282386" w:rsidRDefault="00282386" w:rsidP="00282386">
            <w:pPr>
              <w:rPr>
                <w:rFonts w:ascii="Times New Roman" w:hAnsi="Times New Roman"/>
                <w:sz w:val="20"/>
                <w:szCs w:val="20"/>
              </w:rPr>
            </w:pPr>
            <w:r w:rsidRPr="00581F39">
              <w:rPr>
                <w:rFonts w:ascii="Times New Roman" w:hAnsi="Times New Roman"/>
                <w:sz w:val="20"/>
                <w:szCs w:val="20"/>
              </w:rPr>
              <w:t xml:space="preserve">Macintosh videolaryngoscopy to </w:t>
            </w:r>
            <w:r>
              <w:rPr>
                <w:rFonts w:ascii="Times New Roman" w:hAnsi="Times New Roman"/>
                <w:sz w:val="20"/>
                <w:szCs w:val="20"/>
              </w:rPr>
              <w:t>direct epiglottis lifting with a hyperangulated videolaryngoscop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0D323873" w14:textId="1B5A8EDB" w:rsidR="00282386" w:rsidRPr="00A74F23" w:rsidRDefault="00282386" w:rsidP="0028238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 xml:space="preserve">-31.38 (-47.48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to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 xml:space="preserve"> -15.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AC4C6C" w14:textId="526E5C60" w:rsidR="00282386" w:rsidRPr="00A74F23" w:rsidRDefault="00282386" w:rsidP="0028238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>-1.16 (-1.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to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>.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A74F23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</w:tr>
      <w:tr w:rsidR="00282386" w:rsidRPr="00D62C73" w14:paraId="793C06EE" w14:textId="77777777" w:rsidTr="00581F39">
        <w:trPr>
          <w:trHeight w:val="289"/>
        </w:trPr>
        <w:tc>
          <w:tcPr>
            <w:tcW w:w="144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DE1CC" w14:textId="76866A0A" w:rsidR="00282386" w:rsidRPr="00A74F23" w:rsidRDefault="00282386" w:rsidP="00282386">
            <w:pPr>
              <w:ind w:left="-110"/>
              <w:rPr>
                <w:rFonts w:ascii="Times New Roman" w:hAnsi="Times New Roman"/>
                <w:bCs/>
                <w:sz w:val="20"/>
                <w:szCs w:val="20"/>
              </w:rPr>
            </w:pPr>
            <w:r w:rsidRPr="00AA2D6C">
              <w:rPr>
                <w:rFonts w:ascii="Times New Roman" w:hAnsi="Times New Roman"/>
                <w:bCs/>
                <w:sz w:val="20"/>
                <w:szCs w:val="20"/>
              </w:rPr>
              <w:t>POGO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AA2D6C">
              <w:rPr>
                <w:rFonts w:ascii="Times New Roman" w:hAnsi="Times New Roman"/>
                <w:bCs/>
                <w:sz w:val="20"/>
                <w:szCs w:val="20"/>
              </w:rPr>
              <w:t>percentage of glotti</w:t>
            </w:r>
            <w:r w:rsidR="00C00756"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  <w:r w:rsidRPr="00AA2D6C">
              <w:rPr>
                <w:rFonts w:ascii="Times New Roman" w:hAnsi="Times New Roman"/>
                <w:bCs/>
                <w:sz w:val="20"/>
                <w:szCs w:val="20"/>
              </w:rPr>
              <w:t xml:space="preserve"> opening; CI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AA2D6C">
              <w:rPr>
                <w:rFonts w:ascii="Times New Roman" w:hAnsi="Times New Roman"/>
                <w:bCs/>
                <w:sz w:val="20"/>
                <w:szCs w:val="20"/>
              </w:rPr>
              <w:t>confidence interval</w:t>
            </w:r>
          </w:p>
        </w:tc>
      </w:tr>
    </w:tbl>
    <w:p w14:paraId="15101A97" w14:textId="77777777" w:rsidR="00251C4F" w:rsidRPr="00B90E6F" w:rsidRDefault="00251C4F" w:rsidP="00166453"/>
    <w:sectPr w:rsidR="00251C4F" w:rsidRPr="00B90E6F" w:rsidSect="00581F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DBE"/>
    <w:rsid w:val="00001FD4"/>
    <w:rsid w:val="00075B53"/>
    <w:rsid w:val="000871B1"/>
    <w:rsid w:val="000E5784"/>
    <w:rsid w:val="00147420"/>
    <w:rsid w:val="001568C9"/>
    <w:rsid w:val="001578C4"/>
    <w:rsid w:val="00164031"/>
    <w:rsid w:val="00166453"/>
    <w:rsid w:val="001A4190"/>
    <w:rsid w:val="001A4237"/>
    <w:rsid w:val="00227AC7"/>
    <w:rsid w:val="00243E22"/>
    <w:rsid w:val="00251C4F"/>
    <w:rsid w:val="00282386"/>
    <w:rsid w:val="002D636D"/>
    <w:rsid w:val="002E799F"/>
    <w:rsid w:val="00360198"/>
    <w:rsid w:val="00365520"/>
    <w:rsid w:val="003C2C4C"/>
    <w:rsid w:val="0041702B"/>
    <w:rsid w:val="00425635"/>
    <w:rsid w:val="004D458F"/>
    <w:rsid w:val="00581F39"/>
    <w:rsid w:val="005D2DBE"/>
    <w:rsid w:val="00620E55"/>
    <w:rsid w:val="00674088"/>
    <w:rsid w:val="006C6A27"/>
    <w:rsid w:val="007142A4"/>
    <w:rsid w:val="0078223F"/>
    <w:rsid w:val="007D0F08"/>
    <w:rsid w:val="00845AF0"/>
    <w:rsid w:val="009301FD"/>
    <w:rsid w:val="009952FC"/>
    <w:rsid w:val="00A064F4"/>
    <w:rsid w:val="00A164D2"/>
    <w:rsid w:val="00A20E5D"/>
    <w:rsid w:val="00A50413"/>
    <w:rsid w:val="00A74F23"/>
    <w:rsid w:val="00AD2E58"/>
    <w:rsid w:val="00B10304"/>
    <w:rsid w:val="00B51844"/>
    <w:rsid w:val="00B6712C"/>
    <w:rsid w:val="00B90E6F"/>
    <w:rsid w:val="00BD391D"/>
    <w:rsid w:val="00BD51D3"/>
    <w:rsid w:val="00C00756"/>
    <w:rsid w:val="00C065FC"/>
    <w:rsid w:val="00CB4B8B"/>
    <w:rsid w:val="00CC1FB0"/>
    <w:rsid w:val="00CE1AE9"/>
    <w:rsid w:val="00D62C73"/>
    <w:rsid w:val="00D95064"/>
    <w:rsid w:val="00E41D8E"/>
    <w:rsid w:val="00E46079"/>
    <w:rsid w:val="00E5277B"/>
    <w:rsid w:val="00EA1E95"/>
    <w:rsid w:val="00ED651A"/>
    <w:rsid w:val="00F47D53"/>
    <w:rsid w:val="00F94BE0"/>
    <w:rsid w:val="00FB3477"/>
    <w:rsid w:val="00FF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D925BF"/>
  <w15:chartTrackingRefBased/>
  <w15:docId w15:val="{A2A374AC-D73E-4A96-8368-4F184341B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DBE"/>
    <w:pPr>
      <w:spacing w:line="36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5D2DBE"/>
    <w:pPr>
      <w:spacing w:after="0" w:line="240" w:lineRule="auto"/>
    </w:pPr>
    <w:rPr>
      <w:rFonts w:ascii="Arial" w:eastAsia="Times New Roman" w:hAnsi="Arial" w:cs="Arial"/>
      <w:color w:val="000000"/>
      <w:kern w:val="0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4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2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2A4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2A4"/>
    <w:rPr>
      <w:rFonts w:ascii="Calibri" w:eastAsia="PMingLiU" w:hAnsi="Calibri" w:cs="Times New Roman"/>
      <w:b/>
      <w:bCs/>
      <w:kern w:val="2"/>
      <w:sz w:val="20"/>
      <w:szCs w:val="20"/>
      <w:lang w:val="en-US" w:eastAsia="zh-TW"/>
    </w:rPr>
  </w:style>
  <w:style w:type="paragraph" w:styleId="Revision">
    <w:name w:val="Revision"/>
    <w:hidden/>
    <w:uiPriority w:val="99"/>
    <w:semiHidden/>
    <w:rsid w:val="00AD2E58"/>
    <w:pPr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9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etzoldt</dc:creator>
  <cp:keywords/>
  <dc:description/>
  <cp:lastModifiedBy>Viktor Wünsch</cp:lastModifiedBy>
  <cp:revision>2</cp:revision>
  <dcterms:created xsi:type="dcterms:W3CDTF">2023-10-23T12:13:00Z</dcterms:created>
  <dcterms:modified xsi:type="dcterms:W3CDTF">2023-10-23T12:13:00Z</dcterms:modified>
</cp:coreProperties>
</file>